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320F7" w14:textId="3F721693" w:rsidR="006C73AB" w:rsidRPr="004B6F37" w:rsidRDefault="004B6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2. </w:t>
      </w:r>
      <w:r w:rsidR="00A36057">
        <w:rPr>
          <w:rFonts w:ascii="Times New Roman" w:hAnsi="Times New Roman" w:cs="Times New Roman"/>
        </w:rPr>
        <w:t>Comparisons of b</w:t>
      </w:r>
      <w:r>
        <w:rPr>
          <w:rFonts w:ascii="Times New Roman" w:hAnsi="Times New Roman" w:cs="Times New Roman" w:hint="eastAsia"/>
        </w:rPr>
        <w:t>aseline</w:t>
      </w:r>
      <w:r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riv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xtern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lid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.</w:t>
      </w:r>
    </w:p>
    <w:tbl>
      <w:tblPr>
        <w:tblStyle w:val="a7"/>
        <w:tblW w:w="9503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7"/>
        <w:gridCol w:w="3548"/>
        <w:gridCol w:w="1134"/>
      </w:tblGrid>
      <w:tr w:rsidR="00844500" w:rsidRPr="001B6086" w14:paraId="60B72D79" w14:textId="77777777" w:rsidTr="00844500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25E2D" w14:textId="77777777" w:rsidR="00844500" w:rsidRPr="001B6086" w:rsidRDefault="00844500" w:rsidP="00701B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82467" w14:textId="15531E9B" w:rsidR="00844500" w:rsidRPr="001B6086" w:rsidRDefault="00844500" w:rsidP="00701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Derivation</w:t>
            </w:r>
            <w:r w:rsidRPr="001B6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6086">
              <w:rPr>
                <w:rFonts w:ascii="Times New Roman" w:hAnsi="Times New Roman" w:cs="Times New Roman" w:hint="eastAsia"/>
                <w:szCs w:val="21"/>
              </w:rPr>
              <w:t>cohort</w:t>
            </w:r>
          </w:p>
          <w:p w14:paraId="18E9266A" w14:textId="0FCD5F6B" w:rsidR="00844500" w:rsidRPr="001B6086" w:rsidRDefault="00844500" w:rsidP="00701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(n=310)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35D51" w14:textId="15496224" w:rsidR="00844500" w:rsidRPr="001B6086" w:rsidRDefault="00E92886" w:rsidP="00701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External</w:t>
            </w:r>
            <w:r w:rsidRPr="001B6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6086">
              <w:rPr>
                <w:rFonts w:ascii="Times New Roman" w:hAnsi="Times New Roman" w:cs="Times New Roman" w:hint="eastAsia"/>
                <w:szCs w:val="21"/>
              </w:rPr>
              <w:t>v</w:t>
            </w:r>
            <w:r w:rsidR="00844500" w:rsidRPr="001B6086">
              <w:rPr>
                <w:rFonts w:ascii="Times New Roman" w:hAnsi="Times New Roman" w:cs="Times New Roman" w:hint="eastAsia"/>
                <w:szCs w:val="21"/>
              </w:rPr>
              <w:t>alidation</w:t>
            </w:r>
            <w:r w:rsidR="00844500" w:rsidRPr="001B6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4500" w:rsidRPr="001B6086">
              <w:rPr>
                <w:rFonts w:ascii="Times New Roman" w:hAnsi="Times New Roman" w:cs="Times New Roman" w:hint="eastAsia"/>
                <w:szCs w:val="21"/>
              </w:rPr>
              <w:t>cohort</w:t>
            </w:r>
          </w:p>
          <w:p w14:paraId="3BCFB7BB" w14:textId="10A42405" w:rsidR="00844500" w:rsidRPr="001B6086" w:rsidRDefault="00844500" w:rsidP="00701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(n=2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84977" w14:textId="77777777" w:rsidR="00844500" w:rsidRPr="001B6086" w:rsidRDefault="00844500" w:rsidP="00701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44500" w:rsidRPr="001B6086" w14:paraId="118A009E" w14:textId="77777777" w:rsidTr="00844500">
        <w:trPr>
          <w:trHeight w:val="276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E587397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7B09BE2E" w14:textId="1938C42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56.1±12.4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noWrap/>
          </w:tcPr>
          <w:p w14:paraId="3FD1E6CB" w14:textId="0DF1590D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6086">
              <w:rPr>
                <w:rFonts w:ascii="Times New Roman" w:hAnsi="Times New Roman" w:cs="Times New Roman"/>
                <w:szCs w:val="21"/>
              </w:rPr>
              <w:t>6.8</w:t>
            </w:r>
            <w:r w:rsidRPr="001B608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1B6086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28FCBCA" w14:textId="182C94C8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844500" w:rsidRPr="001B6086" w14:paraId="0C1478AC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646672A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Female sex</w:t>
            </w:r>
          </w:p>
        </w:tc>
        <w:tc>
          <w:tcPr>
            <w:tcW w:w="2127" w:type="dxa"/>
            <w:noWrap/>
          </w:tcPr>
          <w:p w14:paraId="7ED6BBB6" w14:textId="31CA6610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20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64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0EEC30C1" w14:textId="5BEC08BB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31 (63.0)</w:t>
            </w:r>
          </w:p>
        </w:tc>
        <w:tc>
          <w:tcPr>
            <w:tcW w:w="1134" w:type="dxa"/>
            <w:noWrap/>
          </w:tcPr>
          <w:p w14:paraId="16170481" w14:textId="57B08F3E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72</w:t>
            </w:r>
          </w:p>
        </w:tc>
      </w:tr>
      <w:tr w:rsidR="00844500" w:rsidRPr="001B6086" w14:paraId="5D142C2D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08660D9E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History</w:t>
            </w:r>
          </w:p>
        </w:tc>
        <w:tc>
          <w:tcPr>
            <w:tcW w:w="2127" w:type="dxa"/>
            <w:noWrap/>
          </w:tcPr>
          <w:p w14:paraId="01D1475E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54AB99A5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56322722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792CD0EB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9EF989B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Hypertension</w:t>
            </w:r>
          </w:p>
        </w:tc>
        <w:tc>
          <w:tcPr>
            <w:tcW w:w="2127" w:type="dxa"/>
            <w:noWrap/>
          </w:tcPr>
          <w:p w14:paraId="4D61BE1C" w14:textId="3CBA2F62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91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61.6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39C71C80" w14:textId="0095DB6A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11 (53.4)</w:t>
            </w:r>
          </w:p>
        </w:tc>
        <w:tc>
          <w:tcPr>
            <w:tcW w:w="1134" w:type="dxa"/>
            <w:noWrap/>
          </w:tcPr>
          <w:p w14:paraId="269D3CA8" w14:textId="06D4CC9E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844500" w:rsidRPr="001B6086" w14:paraId="2E484C02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757CA0C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Diabetes mellitus</w:t>
            </w:r>
          </w:p>
        </w:tc>
        <w:tc>
          <w:tcPr>
            <w:tcW w:w="2127" w:type="dxa"/>
            <w:noWrap/>
          </w:tcPr>
          <w:p w14:paraId="24D86CB0" w14:textId="4DB8859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1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0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DCE502A" w14:textId="52F7185A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3 (11.1)</w:t>
            </w:r>
          </w:p>
        </w:tc>
        <w:tc>
          <w:tcPr>
            <w:tcW w:w="1134" w:type="dxa"/>
            <w:noWrap/>
          </w:tcPr>
          <w:p w14:paraId="0EE625E4" w14:textId="6CCAF444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</w:t>
            </w:r>
            <w:r w:rsidR="005F7974" w:rsidRPr="001B6086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844500" w:rsidRPr="001B6086" w14:paraId="25472012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698BAB3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oronary heart disease</w:t>
            </w:r>
          </w:p>
        </w:tc>
        <w:tc>
          <w:tcPr>
            <w:tcW w:w="2127" w:type="dxa"/>
            <w:noWrap/>
          </w:tcPr>
          <w:p w14:paraId="2FB7EF34" w14:textId="3AE9B42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25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8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3E606B24" w14:textId="1A122AD5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4 (6.7)</w:t>
            </w:r>
          </w:p>
        </w:tc>
        <w:tc>
          <w:tcPr>
            <w:tcW w:w="1134" w:type="dxa"/>
            <w:noWrap/>
          </w:tcPr>
          <w:p w14:paraId="13FB2856" w14:textId="4B705787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57</w:t>
            </w:r>
          </w:p>
        </w:tc>
      </w:tr>
      <w:tr w:rsidR="00844500" w:rsidRPr="001B6086" w14:paraId="55C80AFE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4A60830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2127" w:type="dxa"/>
            <w:noWrap/>
          </w:tcPr>
          <w:p w14:paraId="4D9638D8" w14:textId="32B1A5F2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53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7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70F8F90" w14:textId="628F0DFE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4 (11.5)</w:t>
            </w:r>
          </w:p>
        </w:tc>
        <w:tc>
          <w:tcPr>
            <w:tcW w:w="1134" w:type="dxa"/>
            <w:noWrap/>
          </w:tcPr>
          <w:p w14:paraId="4B0339AA" w14:textId="40BA84A4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844500" w:rsidRPr="001B6086" w14:paraId="5CB9845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65AA31D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2127" w:type="dxa"/>
            <w:noWrap/>
          </w:tcPr>
          <w:p w14:paraId="7571F526" w14:textId="643803F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42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3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FD6AE4A" w14:textId="2151FEB3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3 (6.3)</w:t>
            </w:r>
          </w:p>
        </w:tc>
        <w:tc>
          <w:tcPr>
            <w:tcW w:w="1134" w:type="dxa"/>
            <w:noWrap/>
          </w:tcPr>
          <w:p w14:paraId="59E90D8B" w14:textId="174C9AF8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＜</w:t>
            </w:r>
            <w:r w:rsidRPr="001B60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44500" w:rsidRPr="001B6086" w14:paraId="28186297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54168DDD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2127" w:type="dxa"/>
            <w:noWrap/>
          </w:tcPr>
          <w:p w14:paraId="2EC6AEC0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172AD9B7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61EEFACD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36689082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A8B05B5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SBP (mmHg)</w:t>
            </w:r>
          </w:p>
        </w:tc>
        <w:tc>
          <w:tcPr>
            <w:tcW w:w="2127" w:type="dxa"/>
            <w:noWrap/>
          </w:tcPr>
          <w:p w14:paraId="4F1A7C80" w14:textId="53FCE668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55.0 (138.8-170.0)</w:t>
            </w:r>
          </w:p>
        </w:tc>
        <w:tc>
          <w:tcPr>
            <w:tcW w:w="3548" w:type="dxa"/>
            <w:noWrap/>
          </w:tcPr>
          <w:p w14:paraId="46270A86" w14:textId="1C54D2BF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53.0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140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165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62CB9038" w14:textId="0BF89B33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62</w:t>
            </w:r>
          </w:p>
        </w:tc>
      </w:tr>
      <w:tr w:rsidR="00844500" w:rsidRPr="001B6086" w14:paraId="297D5FA0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47C8EBC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DBP (mmHg)</w:t>
            </w:r>
          </w:p>
        </w:tc>
        <w:tc>
          <w:tcPr>
            <w:tcW w:w="2127" w:type="dxa"/>
            <w:noWrap/>
          </w:tcPr>
          <w:p w14:paraId="604770CD" w14:textId="28200F28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88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78.0-96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FBF6082" w14:textId="1EF19A8D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B6086">
              <w:rPr>
                <w:rFonts w:ascii="Times New Roman" w:hAnsi="Times New Roman" w:cs="Times New Roman"/>
                <w:szCs w:val="21"/>
              </w:rPr>
              <w:t>5.5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77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94.0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BE6349D" w14:textId="1176F801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36</w:t>
            </w:r>
          </w:p>
        </w:tc>
      </w:tr>
      <w:tr w:rsidR="00844500" w:rsidRPr="001B6086" w14:paraId="5B9B2327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9CA48E1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Heart rate (/min)</w:t>
            </w:r>
          </w:p>
        </w:tc>
        <w:tc>
          <w:tcPr>
            <w:tcW w:w="2127" w:type="dxa"/>
            <w:noWrap/>
          </w:tcPr>
          <w:p w14:paraId="617A6C5C" w14:textId="70F2302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78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70.0-87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309C0061" w14:textId="2A9C767A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B6086">
              <w:rPr>
                <w:rFonts w:ascii="Times New Roman" w:hAnsi="Times New Roman" w:cs="Times New Roman"/>
                <w:szCs w:val="21"/>
              </w:rPr>
              <w:t>8.5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70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88.0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6BC765D9" w14:textId="6D728060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844500" w:rsidRPr="001B6086" w14:paraId="1888BB2F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9A0699B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Neurological status</w:t>
            </w:r>
          </w:p>
        </w:tc>
        <w:tc>
          <w:tcPr>
            <w:tcW w:w="2127" w:type="dxa"/>
            <w:noWrap/>
          </w:tcPr>
          <w:p w14:paraId="06FEC893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77615A42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6CD09248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1EB0943E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5081CA9F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Hunt-Hess grade 3-5</w:t>
            </w:r>
          </w:p>
        </w:tc>
        <w:tc>
          <w:tcPr>
            <w:tcW w:w="2127" w:type="dxa"/>
            <w:noWrap/>
          </w:tcPr>
          <w:p w14:paraId="28B26729" w14:textId="162EDC22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5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6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F2C5607" w14:textId="02AFAA73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086">
              <w:rPr>
                <w:rFonts w:ascii="Times New Roman" w:hAnsi="Times New Roman" w:cs="Times New Roman"/>
                <w:szCs w:val="21"/>
              </w:rPr>
              <w:t>2 (15.4)</w:t>
            </w:r>
          </w:p>
        </w:tc>
        <w:tc>
          <w:tcPr>
            <w:tcW w:w="1134" w:type="dxa"/>
            <w:noWrap/>
          </w:tcPr>
          <w:p w14:paraId="42ED24FB" w14:textId="427E1432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82</w:t>
            </w:r>
          </w:p>
        </w:tc>
      </w:tr>
      <w:tr w:rsidR="00844500" w:rsidRPr="001B6086" w14:paraId="411BCED4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733C6F1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WFNS grade 3-5 </w:t>
            </w:r>
          </w:p>
        </w:tc>
        <w:tc>
          <w:tcPr>
            <w:tcW w:w="2127" w:type="dxa"/>
            <w:noWrap/>
          </w:tcPr>
          <w:p w14:paraId="4FD92BA8" w14:textId="1EBFB73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3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0.6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96CB2FB" w14:textId="42BE77B8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3 (6.3)</w:t>
            </w:r>
          </w:p>
        </w:tc>
        <w:tc>
          <w:tcPr>
            <w:tcW w:w="1134" w:type="dxa"/>
            <w:noWrap/>
          </w:tcPr>
          <w:p w14:paraId="3A1B370D" w14:textId="76F78CF9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9</w:t>
            </w:r>
          </w:p>
        </w:tc>
      </w:tr>
      <w:tr w:rsidR="00844500" w:rsidRPr="001B6086" w14:paraId="18A1BE2F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2DA8470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Laboratory tests</w:t>
            </w:r>
          </w:p>
        </w:tc>
        <w:tc>
          <w:tcPr>
            <w:tcW w:w="2127" w:type="dxa"/>
            <w:noWrap/>
          </w:tcPr>
          <w:p w14:paraId="4B3B0515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323EC621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2D43AF1D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67153FCA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1009D1F7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WBC (×109/L)</w:t>
            </w:r>
          </w:p>
        </w:tc>
        <w:tc>
          <w:tcPr>
            <w:tcW w:w="2127" w:type="dxa"/>
            <w:noWrap/>
          </w:tcPr>
          <w:p w14:paraId="250B0303" w14:textId="3BE512B9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1.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9.4-14.3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327F4EA6" w14:textId="7DBEEC09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2.1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9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15.0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8F917DC" w14:textId="55849ACF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4</w:t>
            </w:r>
          </w:p>
        </w:tc>
      </w:tr>
      <w:tr w:rsidR="00844500" w:rsidRPr="001B6086" w14:paraId="35287E86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53D25AA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Lymphocyte (×109/L)</w:t>
            </w:r>
          </w:p>
        </w:tc>
        <w:tc>
          <w:tcPr>
            <w:tcW w:w="2127" w:type="dxa"/>
            <w:noWrap/>
          </w:tcPr>
          <w:p w14:paraId="330006EA" w14:textId="5E0C1733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0.7-1.3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315FEA0" w14:textId="5557AFE0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.1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0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1.5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1DD5FBC5" w14:textId="5E738FDB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844500" w:rsidRPr="001B6086" w14:paraId="30E909C0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D8A98DE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Neutrophil (×109/L)</w:t>
            </w:r>
          </w:p>
        </w:tc>
        <w:tc>
          <w:tcPr>
            <w:tcW w:w="2127" w:type="dxa"/>
            <w:noWrap/>
          </w:tcPr>
          <w:p w14:paraId="13BED8B9" w14:textId="10E2F11F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0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7.7-12.7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B8CEF53" w14:textId="754AD90D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0.4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7.9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13.3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08C60CE3" w14:textId="21BD7C50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844500" w:rsidRPr="001B6086" w14:paraId="5B4505FA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727E7CF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Monocyte (×109/L)</w:t>
            </w:r>
          </w:p>
        </w:tc>
        <w:tc>
          <w:tcPr>
            <w:tcW w:w="2127" w:type="dxa"/>
            <w:noWrap/>
          </w:tcPr>
          <w:p w14:paraId="5D674BCE" w14:textId="6D48F3D2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0.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0.3-0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ED40323" w14:textId="088D8628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5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0.3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0.6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068945BD" w14:textId="6337786C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＜</w:t>
            </w:r>
            <w:r w:rsidRPr="001B60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44500" w:rsidRPr="001B6086" w14:paraId="466ED3BA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02032902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RBC (×109/L)</w:t>
            </w:r>
          </w:p>
        </w:tc>
        <w:tc>
          <w:tcPr>
            <w:tcW w:w="2127" w:type="dxa"/>
            <w:noWrap/>
          </w:tcPr>
          <w:p w14:paraId="5B2F48DA" w14:textId="22BEBD05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4.5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.1-4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400AB6C6" w14:textId="3886EFDA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.6 (</w:t>
            </w:r>
            <w:r w:rsidR="00873A36" w:rsidRPr="001B6086">
              <w:rPr>
                <w:rFonts w:ascii="Times New Roman" w:hAnsi="Times New Roman" w:cs="Times New Roman"/>
                <w:szCs w:val="21"/>
              </w:rPr>
              <w:t>4.3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7612B320" w14:textId="6C245EE7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844500" w:rsidRPr="001B6086" w14:paraId="1D7523B6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4BD5F36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Hb (g/L)</w:t>
            </w:r>
          </w:p>
        </w:tc>
        <w:tc>
          <w:tcPr>
            <w:tcW w:w="2127" w:type="dxa"/>
            <w:noWrap/>
          </w:tcPr>
          <w:p w14:paraId="15A32611" w14:textId="0A663ADE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37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27.0-148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EF82268" w14:textId="1B036F00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41.0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31.3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51.0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004CCD85" w14:textId="4A59B0F0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＜</w:t>
            </w:r>
            <w:r w:rsidRPr="001B60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44500" w:rsidRPr="001B6086" w14:paraId="10C56F4D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1E7C008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PLT(×109/L)</w:t>
            </w:r>
          </w:p>
        </w:tc>
        <w:tc>
          <w:tcPr>
            <w:tcW w:w="2127" w:type="dxa"/>
            <w:noWrap/>
          </w:tcPr>
          <w:p w14:paraId="0A5788DE" w14:textId="0EED0628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228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95.0-272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B2A6358" w14:textId="656B50EC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37.0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04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72.0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043217BD" w14:textId="32A84D4D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25</w:t>
            </w:r>
          </w:p>
        </w:tc>
      </w:tr>
      <w:tr w:rsidR="00844500" w:rsidRPr="001B6086" w14:paraId="4F9C26A1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014B94F3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RP (mg/L)</w:t>
            </w:r>
          </w:p>
        </w:tc>
        <w:tc>
          <w:tcPr>
            <w:tcW w:w="2127" w:type="dxa"/>
            <w:noWrap/>
          </w:tcPr>
          <w:p w14:paraId="011BAF9D" w14:textId="3611E62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.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.2-5.6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E2CBD7B" w14:textId="10B89FB0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.6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.1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5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356DC7F1" w14:textId="0816C9C9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33</w:t>
            </w:r>
          </w:p>
        </w:tc>
      </w:tr>
      <w:tr w:rsidR="00844500" w:rsidRPr="001B6086" w14:paraId="18A5CC3E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482C7F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FDP (mg/L)</w:t>
            </w:r>
          </w:p>
        </w:tc>
        <w:tc>
          <w:tcPr>
            <w:tcW w:w="2127" w:type="dxa"/>
            <w:noWrap/>
          </w:tcPr>
          <w:p w14:paraId="11B5C960" w14:textId="67B733C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2.7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.6-5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05FB343B" w14:textId="77555DFD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.2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.5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.5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110F726F" w14:textId="531D7608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844500" w:rsidRPr="001B6086" w14:paraId="10CEECE8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B9917AE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D-dimer (mg/L)</w:t>
            </w:r>
          </w:p>
        </w:tc>
        <w:tc>
          <w:tcPr>
            <w:tcW w:w="2127" w:type="dxa"/>
            <w:noWrap/>
          </w:tcPr>
          <w:p w14:paraId="24B52444" w14:textId="7A4AD37A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0.6-1.9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43D0750" w14:textId="2088D42D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9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0.6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.7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444E7442" w14:textId="6BD1737C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73</w:t>
            </w:r>
          </w:p>
        </w:tc>
      </w:tr>
      <w:tr w:rsidR="00844500" w:rsidRPr="001B6086" w14:paraId="70614CB7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D634D7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PT (s)</w:t>
            </w:r>
          </w:p>
        </w:tc>
        <w:tc>
          <w:tcPr>
            <w:tcW w:w="2127" w:type="dxa"/>
            <w:noWrap/>
          </w:tcPr>
          <w:p w14:paraId="1E044AC5" w14:textId="239FDC45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1.3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0.8-11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5B523D0" w14:textId="4C405F6B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1.3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0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1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312B978A" w14:textId="58838327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88</w:t>
            </w:r>
          </w:p>
        </w:tc>
      </w:tr>
      <w:tr w:rsidR="00844500" w:rsidRPr="001B6086" w14:paraId="58AAEC3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5FC90289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APTT (s)</w:t>
            </w:r>
          </w:p>
        </w:tc>
        <w:tc>
          <w:tcPr>
            <w:tcW w:w="2127" w:type="dxa"/>
            <w:noWrap/>
          </w:tcPr>
          <w:p w14:paraId="091B861E" w14:textId="46D1FABD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27.4 (25.9-29.1)</w:t>
            </w:r>
          </w:p>
        </w:tc>
        <w:tc>
          <w:tcPr>
            <w:tcW w:w="3548" w:type="dxa"/>
            <w:noWrap/>
          </w:tcPr>
          <w:p w14:paraId="7FF4D847" w14:textId="3113B595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8.0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6.5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9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6F1A2283" w14:textId="484B5A8A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＜</w:t>
            </w:r>
            <w:r w:rsidRPr="001B60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44500" w:rsidRPr="001B6086" w14:paraId="1D1BB1DA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0348765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1B6086">
              <w:rPr>
                <w:rFonts w:ascii="Times New Roman" w:hAnsi="Times New Roman" w:cs="Times New Roman"/>
                <w:szCs w:val="21"/>
              </w:rPr>
              <w:t>Fbg</w:t>
            </w:r>
            <w:proofErr w:type="spellEnd"/>
            <w:r w:rsidRPr="001B6086">
              <w:rPr>
                <w:rFonts w:ascii="Times New Roman" w:hAnsi="Times New Roman" w:cs="Times New Roman"/>
                <w:szCs w:val="21"/>
              </w:rPr>
              <w:t xml:space="preserve"> (g/L)</w:t>
            </w:r>
          </w:p>
        </w:tc>
        <w:tc>
          <w:tcPr>
            <w:tcW w:w="2127" w:type="dxa"/>
            <w:noWrap/>
          </w:tcPr>
          <w:p w14:paraId="72D0FE47" w14:textId="008CFCEE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2.6-3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6B7DFE1" w14:textId="76875AD1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086">
              <w:rPr>
                <w:rFonts w:ascii="Times New Roman" w:hAnsi="Times New Roman" w:cs="Times New Roman"/>
                <w:szCs w:val="21"/>
              </w:rPr>
              <w:t>.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3.5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67149EC4" w14:textId="4A0D415D" w:rsidR="00844500" w:rsidRPr="001B6086" w:rsidRDefault="00FA0D4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3</w:t>
            </w:r>
          </w:p>
        </w:tc>
      </w:tr>
      <w:tr w:rsidR="00844500" w:rsidRPr="001B6086" w14:paraId="06CDE72B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A82BA35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TT (s)</w:t>
            </w:r>
          </w:p>
        </w:tc>
        <w:tc>
          <w:tcPr>
            <w:tcW w:w="2127" w:type="dxa"/>
            <w:noWrap/>
          </w:tcPr>
          <w:p w14:paraId="51DB91B5" w14:textId="3BCFE8E3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4.6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3.9-15.3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6F71BD4B" w14:textId="7024B1FB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4.4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3.7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4.9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7977DFB4" w14:textId="046B9417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＜</w:t>
            </w:r>
            <w:r w:rsidRPr="001B60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44500" w:rsidRPr="001B6086" w14:paraId="43A5139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42A09F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Potassium (mmol/L)</w:t>
            </w:r>
          </w:p>
        </w:tc>
        <w:tc>
          <w:tcPr>
            <w:tcW w:w="2127" w:type="dxa"/>
            <w:noWrap/>
          </w:tcPr>
          <w:p w14:paraId="75D6BA77" w14:textId="32262FAC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.8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3.5-4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49BC6389" w14:textId="78C33B68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086">
              <w:rPr>
                <w:rFonts w:ascii="Times New Roman" w:hAnsi="Times New Roman" w:cs="Times New Roman"/>
                <w:szCs w:val="21"/>
              </w:rPr>
              <w:t>.8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3.5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.1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B4365CB" w14:textId="78E45B8B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31</w:t>
            </w:r>
          </w:p>
        </w:tc>
      </w:tr>
      <w:tr w:rsidR="00844500" w:rsidRPr="001B6086" w14:paraId="039578BF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EED181E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Sodium (mmol/L)</w:t>
            </w:r>
          </w:p>
        </w:tc>
        <w:tc>
          <w:tcPr>
            <w:tcW w:w="2127" w:type="dxa"/>
            <w:noWrap/>
          </w:tcPr>
          <w:p w14:paraId="4B0A7B00" w14:textId="7DFFAB4D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37.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35.6-139.2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6C1D8CF5" w14:textId="376C0169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37.8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35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39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44B58AAA" w14:textId="26EDD4B0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9</w:t>
            </w:r>
          </w:p>
        </w:tc>
      </w:tr>
      <w:tr w:rsidR="00844500" w:rsidRPr="001B6086" w14:paraId="2ADC5AAD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1845FAD3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hlorine (mmol/L)</w:t>
            </w:r>
          </w:p>
        </w:tc>
        <w:tc>
          <w:tcPr>
            <w:tcW w:w="2127" w:type="dxa"/>
            <w:noWrap/>
          </w:tcPr>
          <w:p w14:paraId="4F98381B" w14:textId="545BB6A9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03.7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01.5-105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DAD351C" w14:textId="446ACA69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04.2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02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06.6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18DB29B9" w14:textId="59859774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844500" w:rsidRPr="001B6086" w14:paraId="735A44DE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28F68BA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Glucose (mmol/L)</w:t>
            </w:r>
          </w:p>
        </w:tc>
        <w:tc>
          <w:tcPr>
            <w:tcW w:w="2127" w:type="dxa"/>
            <w:noWrap/>
          </w:tcPr>
          <w:p w14:paraId="5F4E2459" w14:textId="5D7B5DD0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7.6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6.5-9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3D55BD9" w14:textId="7D62E2E8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B6086">
              <w:rPr>
                <w:rFonts w:ascii="Times New Roman" w:hAnsi="Times New Roman" w:cs="Times New Roman"/>
                <w:szCs w:val="21"/>
              </w:rPr>
              <w:t>.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3</w:t>
            </w:r>
            <w:r w:rsidRPr="001B608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6.4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9.1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3B3174CA" w14:textId="34A7EF0F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844500" w:rsidRPr="001B6086" w14:paraId="32AA4C1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910F088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BUN (mmol/L)</w:t>
            </w:r>
          </w:p>
        </w:tc>
        <w:tc>
          <w:tcPr>
            <w:tcW w:w="2127" w:type="dxa"/>
            <w:noWrap/>
          </w:tcPr>
          <w:p w14:paraId="77FEF82C" w14:textId="60CAEE65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4.6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3.8-5.4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0B83A15B" w14:textId="032B5A85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.5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3.7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5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3D1CCCA" w14:textId="5E907713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95</w:t>
            </w:r>
          </w:p>
        </w:tc>
      </w:tr>
      <w:tr w:rsidR="00844500" w:rsidRPr="001B6086" w14:paraId="4C6B0390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A358E48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r (</w:t>
            </w:r>
            <w:proofErr w:type="spellStart"/>
            <w:r w:rsidRPr="001B60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1B6086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127" w:type="dxa"/>
            <w:noWrap/>
          </w:tcPr>
          <w:p w14:paraId="33D26956" w14:textId="64287FDE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54.6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7.4-64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A1FE142" w14:textId="7D19A166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6086">
              <w:rPr>
                <w:rFonts w:ascii="Times New Roman" w:hAnsi="Times New Roman" w:cs="Times New Roman"/>
                <w:szCs w:val="21"/>
              </w:rPr>
              <w:t>5.6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7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66.5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241172BA" w14:textId="089D3EA8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23</w:t>
            </w:r>
          </w:p>
        </w:tc>
      </w:tr>
      <w:tr w:rsidR="00844500" w:rsidRPr="001B6086" w14:paraId="6B28CBDA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0749BC8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eGFR</w:t>
            </w:r>
          </w:p>
        </w:tc>
        <w:tc>
          <w:tcPr>
            <w:tcW w:w="2127" w:type="dxa"/>
            <w:noWrap/>
          </w:tcPr>
          <w:p w14:paraId="29C8CE7A" w14:textId="00BE4610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12.5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04.6-122.4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7A5EA9A" w14:textId="370EE840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13.2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02.8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19.7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325C5F9" w14:textId="27E8E3AE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37</w:t>
            </w:r>
          </w:p>
        </w:tc>
      </w:tr>
      <w:tr w:rsidR="00844500" w:rsidRPr="001B6086" w14:paraId="3D8E9FF4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172167B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ALT (U/L)</w:t>
            </w:r>
          </w:p>
        </w:tc>
        <w:tc>
          <w:tcPr>
            <w:tcW w:w="2127" w:type="dxa"/>
            <w:noWrap/>
          </w:tcPr>
          <w:p w14:paraId="08D460C5" w14:textId="1E928232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7.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3.0-26.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6912255" w14:textId="339140FC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7.0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2.7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4.6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18DEFCA2" w14:textId="29786C14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56</w:t>
            </w:r>
          </w:p>
        </w:tc>
      </w:tr>
      <w:tr w:rsidR="00844500" w:rsidRPr="001B6086" w14:paraId="2341FB2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39B29F6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AST (U/L)</w:t>
            </w:r>
          </w:p>
        </w:tc>
        <w:tc>
          <w:tcPr>
            <w:tcW w:w="2127" w:type="dxa"/>
            <w:noWrap/>
          </w:tcPr>
          <w:p w14:paraId="7216A096" w14:textId="75997C59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9.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5.5-24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691B7D78" w14:textId="1E15A226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0.0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16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5.0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EA962D9" w14:textId="0B63DB03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844500" w:rsidRPr="001B6086" w14:paraId="5658D623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54C8BE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ALB (g/L)</w:t>
            </w:r>
          </w:p>
        </w:tc>
        <w:tc>
          <w:tcPr>
            <w:tcW w:w="2127" w:type="dxa"/>
            <w:noWrap/>
          </w:tcPr>
          <w:p w14:paraId="0357CDA8" w14:textId="1C4452EA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42.8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0.4-44.6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A794A4C" w14:textId="0E291C7B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2.2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0.0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4.4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7A241C26" w14:textId="52CBABC3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844500" w:rsidRPr="001B6086" w14:paraId="53360C09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91BF221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TBIL (</w:t>
            </w:r>
            <w:proofErr w:type="spellStart"/>
            <w:r w:rsidRPr="001B60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1B6086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127" w:type="dxa"/>
            <w:noWrap/>
          </w:tcPr>
          <w:p w14:paraId="09411022" w14:textId="042D9E8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1.2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8.7-15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014A6FE" w14:textId="11414760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1.3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8.6</w:t>
            </w:r>
            <w:r w:rsidRPr="001B6086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1134" w:type="dxa"/>
            <w:noWrap/>
          </w:tcPr>
          <w:p w14:paraId="5357326B" w14:textId="3F0F4BC2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90</w:t>
            </w:r>
          </w:p>
        </w:tc>
      </w:tr>
      <w:tr w:rsidR="00844500" w:rsidRPr="001B6086" w14:paraId="054164A2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5B7894F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lastRenderedPageBreak/>
              <w:t xml:space="preserve">  DBIL (</w:t>
            </w:r>
            <w:proofErr w:type="spellStart"/>
            <w:r w:rsidRPr="001B60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1B6086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127" w:type="dxa"/>
            <w:noWrap/>
          </w:tcPr>
          <w:p w14:paraId="147CD955" w14:textId="6527210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5.2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.1-6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4AA56F7" w14:textId="04235A73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6086">
              <w:rPr>
                <w:rFonts w:ascii="Times New Roman" w:hAnsi="Times New Roman" w:cs="Times New Roman"/>
                <w:szCs w:val="21"/>
              </w:rPr>
              <w:t>.3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.1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6.8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65D70756" w14:textId="445CB488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83</w:t>
            </w:r>
          </w:p>
        </w:tc>
      </w:tr>
      <w:tr w:rsidR="00844500" w:rsidRPr="001B6086" w14:paraId="04D5870A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8BE4E07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IBIL (</w:t>
            </w:r>
            <w:proofErr w:type="spellStart"/>
            <w:r w:rsidRPr="001B6086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1B6086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127" w:type="dxa"/>
            <w:noWrap/>
          </w:tcPr>
          <w:p w14:paraId="3EA66944" w14:textId="292B7CD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6.1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.5-9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1212282" w14:textId="44526B97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B6086">
              <w:rPr>
                <w:rFonts w:ascii="Times New Roman" w:hAnsi="Times New Roman" w:cs="Times New Roman"/>
                <w:szCs w:val="21"/>
              </w:rPr>
              <w:t>.0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4.4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9.1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3F358FAC" w14:textId="21E325C0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74</w:t>
            </w:r>
          </w:p>
        </w:tc>
      </w:tr>
      <w:tr w:rsidR="00844500" w:rsidRPr="001B6086" w14:paraId="0138A1E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0EAA3E09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K-MB (ng/ml)</w:t>
            </w:r>
          </w:p>
        </w:tc>
        <w:tc>
          <w:tcPr>
            <w:tcW w:w="2127" w:type="dxa"/>
            <w:noWrap/>
          </w:tcPr>
          <w:p w14:paraId="7DF792F7" w14:textId="0460EF6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.7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.1-2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DCE01F2" w14:textId="57138B4A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.4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0.9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2.3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032D7044" w14:textId="2A12FF32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844500" w:rsidRPr="001B6086" w14:paraId="73B837C3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4A782B7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1B6086">
              <w:rPr>
                <w:rFonts w:ascii="Times New Roman" w:hAnsi="Times New Roman" w:cs="Times New Roman"/>
                <w:szCs w:val="21"/>
              </w:rPr>
              <w:t>cTNI</w:t>
            </w:r>
            <w:proofErr w:type="spellEnd"/>
            <w:r w:rsidRPr="001B6086">
              <w:rPr>
                <w:rFonts w:ascii="Times New Roman" w:hAnsi="Times New Roman" w:cs="Times New Roman"/>
                <w:szCs w:val="21"/>
              </w:rPr>
              <w:t xml:space="preserve"> (ng/ml)</w:t>
            </w:r>
          </w:p>
        </w:tc>
        <w:tc>
          <w:tcPr>
            <w:tcW w:w="2127" w:type="dxa"/>
            <w:noWrap/>
          </w:tcPr>
          <w:p w14:paraId="38F5A46F" w14:textId="15CD8EE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0.00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0.001—0.010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42B1FE68" w14:textId="595EB568" w:rsidR="00844500" w:rsidRPr="001B6086" w:rsidRDefault="00D15D3D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004 (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0.001</w:t>
            </w:r>
            <w:r w:rsidRPr="001B6086">
              <w:rPr>
                <w:rFonts w:ascii="Times New Roman" w:hAnsi="Times New Roman" w:cs="Times New Roman"/>
                <w:szCs w:val="21"/>
              </w:rPr>
              <w:t>-</w:t>
            </w:r>
            <w:r w:rsidR="0020084A" w:rsidRPr="001B6086">
              <w:rPr>
                <w:rFonts w:ascii="Times New Roman" w:hAnsi="Times New Roman" w:cs="Times New Roman"/>
                <w:szCs w:val="21"/>
              </w:rPr>
              <w:t>0.011</w:t>
            </w:r>
            <w:r w:rsidRPr="001B60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4179AB95" w14:textId="32C10AFD" w:rsidR="00844500" w:rsidRPr="001B6086" w:rsidRDefault="00567CB2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99</w:t>
            </w:r>
          </w:p>
        </w:tc>
      </w:tr>
      <w:tr w:rsidR="00844500" w:rsidRPr="001B6086" w14:paraId="4E368811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D401C5D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Aneurysm location</w:t>
            </w:r>
          </w:p>
        </w:tc>
        <w:tc>
          <w:tcPr>
            <w:tcW w:w="2127" w:type="dxa"/>
            <w:noWrap/>
          </w:tcPr>
          <w:p w14:paraId="7FF6B301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363E2181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08981A53" w14:textId="5BAD5962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844500" w:rsidRPr="001B6086" w14:paraId="2BB39903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1D0ECA92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Anterior cerebral artery</w:t>
            </w:r>
          </w:p>
        </w:tc>
        <w:tc>
          <w:tcPr>
            <w:tcW w:w="2127" w:type="dxa"/>
            <w:noWrap/>
          </w:tcPr>
          <w:p w14:paraId="0CE23B0C" w14:textId="09EFDBC9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95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30.6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DFFF859" w14:textId="3564FD4B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6086">
              <w:rPr>
                <w:rFonts w:ascii="Times New Roman" w:hAnsi="Times New Roman" w:cs="Times New Roman"/>
                <w:szCs w:val="21"/>
              </w:rPr>
              <w:t>1 (24.5)</w:t>
            </w:r>
          </w:p>
        </w:tc>
        <w:tc>
          <w:tcPr>
            <w:tcW w:w="1134" w:type="dxa"/>
            <w:noWrap/>
          </w:tcPr>
          <w:p w14:paraId="3FE768FD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7449D32B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401DF88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Internal carotid artery</w:t>
            </w:r>
          </w:p>
        </w:tc>
        <w:tc>
          <w:tcPr>
            <w:tcW w:w="2127" w:type="dxa"/>
            <w:noWrap/>
          </w:tcPr>
          <w:p w14:paraId="6CE06A3D" w14:textId="51CF5368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30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1.9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78588ED5" w14:textId="2B6DF8DE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B6086">
              <w:rPr>
                <w:rFonts w:ascii="Times New Roman" w:hAnsi="Times New Roman" w:cs="Times New Roman"/>
                <w:szCs w:val="21"/>
              </w:rPr>
              <w:t>2 (39.4)</w:t>
            </w:r>
          </w:p>
        </w:tc>
        <w:tc>
          <w:tcPr>
            <w:tcW w:w="1134" w:type="dxa"/>
            <w:noWrap/>
          </w:tcPr>
          <w:p w14:paraId="786C7823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36B887C0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4F370D95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Middle cerebral artery</w:t>
            </w:r>
          </w:p>
        </w:tc>
        <w:tc>
          <w:tcPr>
            <w:tcW w:w="2127" w:type="dxa"/>
            <w:noWrap/>
          </w:tcPr>
          <w:p w14:paraId="3C98A5D0" w14:textId="19BFAF20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53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7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471DFB32" w14:textId="04CAED94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5(21.6)</w:t>
            </w:r>
          </w:p>
        </w:tc>
        <w:tc>
          <w:tcPr>
            <w:tcW w:w="1134" w:type="dxa"/>
            <w:noWrap/>
          </w:tcPr>
          <w:p w14:paraId="643A96D0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29D4F623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03C9096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Posterior circulation</w:t>
            </w:r>
          </w:p>
        </w:tc>
        <w:tc>
          <w:tcPr>
            <w:tcW w:w="2127" w:type="dxa"/>
            <w:noWrap/>
          </w:tcPr>
          <w:p w14:paraId="6F9F705F" w14:textId="69AE1924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2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0.3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52A6D230" w14:textId="26A3D10F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6086">
              <w:rPr>
                <w:rFonts w:ascii="Times New Roman" w:hAnsi="Times New Roman" w:cs="Times New Roman"/>
                <w:szCs w:val="21"/>
              </w:rPr>
              <w:t>0 (14.4)</w:t>
            </w:r>
          </w:p>
        </w:tc>
        <w:tc>
          <w:tcPr>
            <w:tcW w:w="1134" w:type="dxa"/>
            <w:noWrap/>
          </w:tcPr>
          <w:p w14:paraId="64DA6802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4FF8F401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69F35549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Aneurysm morphology</w:t>
            </w:r>
          </w:p>
        </w:tc>
        <w:tc>
          <w:tcPr>
            <w:tcW w:w="2127" w:type="dxa"/>
            <w:noWrap/>
          </w:tcPr>
          <w:p w14:paraId="3C55D0EA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433C6258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7E95B2CA" w14:textId="13CF4DDE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844500" w:rsidRPr="001B6086" w14:paraId="30C15BB9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1CB5B7B0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Single-sac with smooth margin</w:t>
            </w:r>
          </w:p>
        </w:tc>
        <w:tc>
          <w:tcPr>
            <w:tcW w:w="2127" w:type="dxa"/>
            <w:noWrap/>
          </w:tcPr>
          <w:p w14:paraId="00FC6947" w14:textId="570774F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73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23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6E5F8556" w14:textId="5B3A1E56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9 (23.6)</w:t>
            </w:r>
          </w:p>
        </w:tc>
        <w:tc>
          <w:tcPr>
            <w:tcW w:w="1134" w:type="dxa"/>
            <w:noWrap/>
          </w:tcPr>
          <w:p w14:paraId="618B1C16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37900A4E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04E898FC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Single-sac with irregular margin</w:t>
            </w:r>
          </w:p>
        </w:tc>
        <w:tc>
          <w:tcPr>
            <w:tcW w:w="2127" w:type="dxa"/>
            <w:noWrap/>
          </w:tcPr>
          <w:p w14:paraId="73CA9786" w14:textId="541ED702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76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24.5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3E23DD4D" w14:textId="0274B1C3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B6086">
              <w:rPr>
                <w:rFonts w:ascii="Times New Roman" w:hAnsi="Times New Roman" w:cs="Times New Roman"/>
                <w:szCs w:val="21"/>
              </w:rPr>
              <w:t>8 (32.7)</w:t>
            </w:r>
          </w:p>
        </w:tc>
        <w:tc>
          <w:tcPr>
            <w:tcW w:w="1134" w:type="dxa"/>
            <w:noWrap/>
          </w:tcPr>
          <w:p w14:paraId="00EDA2ED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3FCF1813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BE8329F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Aneurysm with a daughter sac</w:t>
            </w:r>
          </w:p>
        </w:tc>
        <w:tc>
          <w:tcPr>
            <w:tcW w:w="2127" w:type="dxa"/>
            <w:noWrap/>
          </w:tcPr>
          <w:p w14:paraId="1BAED405" w14:textId="3E2B592B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77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24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1D087B31" w14:textId="21E4E82F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6 (22.1)</w:t>
            </w:r>
          </w:p>
        </w:tc>
        <w:tc>
          <w:tcPr>
            <w:tcW w:w="1134" w:type="dxa"/>
            <w:noWrap/>
          </w:tcPr>
          <w:p w14:paraId="696AC331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55F6C014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06DB729D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Multilobulated aneurysm</w:t>
            </w:r>
          </w:p>
        </w:tc>
        <w:tc>
          <w:tcPr>
            <w:tcW w:w="2127" w:type="dxa"/>
            <w:noWrap/>
          </w:tcPr>
          <w:p w14:paraId="4A8D1093" w14:textId="2008A09D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84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27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20C1A69B" w14:textId="4BC951ED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5 (21.6)</w:t>
            </w:r>
          </w:p>
        </w:tc>
        <w:tc>
          <w:tcPr>
            <w:tcW w:w="1134" w:type="dxa"/>
            <w:noWrap/>
          </w:tcPr>
          <w:p w14:paraId="40213B8F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15BA6568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633A504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Multiple aneurysm</w:t>
            </w:r>
          </w:p>
        </w:tc>
        <w:tc>
          <w:tcPr>
            <w:tcW w:w="2127" w:type="dxa"/>
            <w:noWrap/>
          </w:tcPr>
          <w:p w14:paraId="7C4176C3" w14:textId="06066049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71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22.9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7676013C" w14:textId="0245B222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B6086">
              <w:rPr>
                <w:rFonts w:ascii="Times New Roman" w:hAnsi="Times New Roman" w:cs="Times New Roman"/>
                <w:szCs w:val="21"/>
              </w:rPr>
              <w:t>9 (23.6)</w:t>
            </w:r>
          </w:p>
        </w:tc>
        <w:tc>
          <w:tcPr>
            <w:tcW w:w="1134" w:type="dxa"/>
            <w:noWrap/>
          </w:tcPr>
          <w:p w14:paraId="281A584E" w14:textId="589C7D03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86</w:t>
            </w:r>
          </w:p>
        </w:tc>
      </w:tr>
      <w:tr w:rsidR="00844500" w:rsidRPr="001B6086" w14:paraId="3311F333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AD0FBAF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Modified Fisher grade 3-4 </w:t>
            </w:r>
          </w:p>
        </w:tc>
        <w:tc>
          <w:tcPr>
            <w:tcW w:w="2127" w:type="dxa"/>
            <w:noWrap/>
          </w:tcPr>
          <w:p w14:paraId="6D23A09D" w14:textId="3DA87B4E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12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36.1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0AD5A2BF" w14:textId="05B04E8B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6086">
              <w:rPr>
                <w:rFonts w:ascii="Times New Roman" w:hAnsi="Times New Roman" w:cs="Times New Roman"/>
                <w:szCs w:val="21"/>
              </w:rPr>
              <w:t>11 (53.4)</w:t>
            </w:r>
          </w:p>
        </w:tc>
        <w:tc>
          <w:tcPr>
            <w:tcW w:w="1134" w:type="dxa"/>
            <w:noWrap/>
          </w:tcPr>
          <w:p w14:paraId="40D128AB" w14:textId="57C1E431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＜</w:t>
            </w:r>
            <w:r w:rsidRPr="001B60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844500" w:rsidRPr="001B6086" w14:paraId="200351D9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52ABC584" w14:textId="77777777" w:rsidR="00844500" w:rsidRPr="001B6086" w:rsidRDefault="00844500" w:rsidP="008445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6086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2127" w:type="dxa"/>
            <w:noWrap/>
          </w:tcPr>
          <w:p w14:paraId="0317BD77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8" w:type="dxa"/>
            <w:noWrap/>
          </w:tcPr>
          <w:p w14:paraId="40CC26D8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72FAF12D" w14:textId="4887F012" w:rsidR="00844500" w:rsidRPr="001B6086" w:rsidRDefault="005F79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086">
              <w:rPr>
                <w:rFonts w:ascii="Times New Roman" w:hAnsi="Times New Roman" w:cs="Times New Roman"/>
                <w:szCs w:val="21"/>
              </w:rPr>
              <w:t>.47</w:t>
            </w:r>
          </w:p>
        </w:tc>
      </w:tr>
      <w:tr w:rsidR="00844500" w:rsidRPr="001B6086" w14:paraId="40FE48E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3A67A71B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oiling</w:t>
            </w:r>
          </w:p>
        </w:tc>
        <w:tc>
          <w:tcPr>
            <w:tcW w:w="2127" w:type="dxa"/>
            <w:noWrap/>
          </w:tcPr>
          <w:p w14:paraId="6DCB9846" w14:textId="038F2E50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42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5.8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369DB303" w14:textId="7D01C8B7" w:rsidR="00844500" w:rsidRPr="001B6086" w:rsidRDefault="005F79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B6086">
              <w:rPr>
                <w:rFonts w:ascii="Times New Roman" w:hAnsi="Times New Roman" w:cs="Times New Roman"/>
                <w:szCs w:val="21"/>
              </w:rPr>
              <w:t>4 (40.4)</w:t>
            </w:r>
          </w:p>
        </w:tc>
        <w:tc>
          <w:tcPr>
            <w:tcW w:w="1134" w:type="dxa"/>
            <w:noWrap/>
          </w:tcPr>
          <w:p w14:paraId="5AE93E0C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35628E25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763F60AA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lipping</w:t>
            </w:r>
          </w:p>
        </w:tc>
        <w:tc>
          <w:tcPr>
            <w:tcW w:w="2127" w:type="dxa"/>
            <w:noWrap/>
          </w:tcPr>
          <w:p w14:paraId="6EE0EE41" w14:textId="26F077C6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133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42.9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46211FBC" w14:textId="2DF5C631" w:rsidR="00844500" w:rsidRPr="001B6086" w:rsidRDefault="005F79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B6086">
              <w:rPr>
                <w:rFonts w:ascii="Times New Roman" w:hAnsi="Times New Roman" w:cs="Times New Roman"/>
                <w:szCs w:val="21"/>
              </w:rPr>
              <w:t>7 (46.6)</w:t>
            </w:r>
          </w:p>
        </w:tc>
        <w:tc>
          <w:tcPr>
            <w:tcW w:w="1134" w:type="dxa"/>
            <w:noWrap/>
          </w:tcPr>
          <w:p w14:paraId="7FCB4D54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500" w:rsidRPr="001B6086" w14:paraId="39E953DC" w14:textId="77777777" w:rsidTr="00844500">
        <w:trPr>
          <w:trHeight w:val="276"/>
        </w:trPr>
        <w:tc>
          <w:tcPr>
            <w:tcW w:w="2694" w:type="dxa"/>
            <w:noWrap/>
            <w:hideMark/>
          </w:tcPr>
          <w:p w14:paraId="20F3FA62" w14:textId="77777777" w:rsidR="00844500" w:rsidRPr="001B6086" w:rsidRDefault="00844500" w:rsidP="00844500">
            <w:pPr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 xml:space="preserve">  Conservative treatment </w:t>
            </w:r>
          </w:p>
        </w:tc>
        <w:tc>
          <w:tcPr>
            <w:tcW w:w="2127" w:type="dxa"/>
            <w:noWrap/>
          </w:tcPr>
          <w:p w14:paraId="0D5409B8" w14:textId="722FB00F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/>
                <w:szCs w:val="21"/>
              </w:rPr>
              <w:t>35</w:t>
            </w:r>
            <w:r w:rsidRPr="001B6086">
              <w:rPr>
                <w:rFonts w:ascii="Times New Roman" w:hAnsi="Times New Roman" w:cs="Times New Roman"/>
                <w:szCs w:val="21"/>
              </w:rPr>
              <w:t>（</w:t>
            </w:r>
            <w:r w:rsidRPr="001B6086">
              <w:rPr>
                <w:rFonts w:ascii="Times New Roman" w:hAnsi="Times New Roman" w:cs="Times New Roman"/>
                <w:szCs w:val="21"/>
              </w:rPr>
              <w:t>11.3</w:t>
            </w:r>
            <w:r w:rsidRPr="001B608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48" w:type="dxa"/>
            <w:noWrap/>
          </w:tcPr>
          <w:p w14:paraId="6C05A192" w14:textId="45ABAB3A" w:rsidR="00844500" w:rsidRPr="001B6086" w:rsidRDefault="000F6274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0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6086">
              <w:rPr>
                <w:rFonts w:ascii="Times New Roman" w:hAnsi="Times New Roman" w:cs="Times New Roman"/>
                <w:szCs w:val="21"/>
              </w:rPr>
              <w:t>7 (13.0)</w:t>
            </w:r>
          </w:p>
        </w:tc>
        <w:tc>
          <w:tcPr>
            <w:tcW w:w="1134" w:type="dxa"/>
            <w:noWrap/>
          </w:tcPr>
          <w:p w14:paraId="2F14540D" w14:textId="77777777" w:rsidR="00844500" w:rsidRPr="001B6086" w:rsidRDefault="00844500" w:rsidP="00844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7F14C5" w14:textId="77777777" w:rsidR="00C02D8A" w:rsidRDefault="00C02D8A" w:rsidP="00C02D8A">
      <w:pPr>
        <w:rPr>
          <w:rFonts w:ascii="Times New Roman" w:hAnsi="Times New Roman" w:cs="Times New Roman"/>
        </w:rPr>
      </w:pPr>
      <w:r w:rsidRPr="006D0569">
        <w:rPr>
          <w:rFonts w:ascii="Times New Roman" w:hAnsi="Times New Roman" w:cs="Times New Roman"/>
        </w:rPr>
        <w:t>Continuous variables are expressed as means ± (SD) or medians (IQR).</w:t>
      </w:r>
    </w:p>
    <w:p w14:paraId="0E4C7660" w14:textId="77777777" w:rsidR="00C02D8A" w:rsidRPr="00516E77" w:rsidRDefault="00C02D8A" w:rsidP="00C02D8A">
      <w:pPr>
        <w:rPr>
          <w:rFonts w:ascii="Times New Roman" w:hAnsi="Times New Roman" w:cs="Times New Roman"/>
        </w:rPr>
      </w:pPr>
      <w:r w:rsidRPr="00516E77">
        <w:rPr>
          <w:rFonts w:ascii="Times New Roman" w:hAnsi="Times New Roman" w:cs="Times New Roman" w:hint="eastAsia"/>
        </w:rPr>
        <w:t>SBP</w:t>
      </w:r>
      <w:r w:rsidRPr="00516E77">
        <w:rPr>
          <w:rFonts w:ascii="Times New Roman" w:hAnsi="Times New Roman" w:cs="Times New Roman"/>
        </w:rPr>
        <w:t>: systolic blood pressure; DBP: diastolic blood pressure;</w:t>
      </w:r>
      <w:r>
        <w:rPr>
          <w:rFonts w:ascii="Times New Roman" w:hAnsi="Times New Roman" w:cs="Times New Roman"/>
        </w:rPr>
        <w:t xml:space="preserve"> WFNS: </w:t>
      </w:r>
      <w:r w:rsidRPr="00516E77">
        <w:rPr>
          <w:rFonts w:ascii="Times New Roman" w:hAnsi="Times New Roman" w:cs="Times New Roman"/>
        </w:rPr>
        <w:t>World Federation of Neurosurgical Societies</w:t>
      </w:r>
      <w:r>
        <w:rPr>
          <w:rFonts w:ascii="Times New Roman" w:hAnsi="Times New Roman" w:cs="Times New Roman"/>
        </w:rPr>
        <w:t>; WBC: white blood cell; RBC: red blood cell; Hb: hemoglobi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LT: platelet; CRP: C-reaction protein; FDP: fibrin degradation products; PT: prothrombin time; APTT: activated partial thromboplastin time; </w:t>
      </w:r>
      <w:proofErr w:type="spellStart"/>
      <w:r>
        <w:rPr>
          <w:rFonts w:ascii="Times New Roman" w:hAnsi="Times New Roman" w:cs="Times New Roman"/>
        </w:rPr>
        <w:t>Fbg</w:t>
      </w:r>
      <w:proofErr w:type="spellEnd"/>
      <w:r>
        <w:rPr>
          <w:rFonts w:ascii="Times New Roman" w:hAnsi="Times New Roman" w:cs="Times New Roman"/>
        </w:rPr>
        <w:t xml:space="preserve">: fibrinogen; TT: thrombin time; BUN: blood urea nitrogen; Cr: creatinine; </w:t>
      </w:r>
      <w:r w:rsidRPr="00516E77">
        <w:rPr>
          <w:rFonts w:ascii="Times New Roman" w:hAnsi="Times New Roman" w:cs="Times New Roman"/>
        </w:rPr>
        <w:t>eGFR: estimated</w:t>
      </w:r>
      <w:r w:rsidRPr="00516E77">
        <w:rPr>
          <w:rFonts w:ascii="Times New Roman" w:hAnsi="Times New Roman" w:cs="Times New Roman" w:hint="eastAsia"/>
        </w:rPr>
        <w:t xml:space="preserve"> </w:t>
      </w:r>
      <w:r w:rsidRPr="00516E77">
        <w:rPr>
          <w:rFonts w:ascii="Times New Roman" w:hAnsi="Times New Roman" w:cs="Times New Roman"/>
        </w:rPr>
        <w:t xml:space="preserve">glomerular filtration rate; </w:t>
      </w:r>
      <w:r>
        <w:rPr>
          <w:rFonts w:ascii="Times New Roman" w:hAnsi="Times New Roman" w:cs="Times New Roman"/>
        </w:rPr>
        <w:t xml:space="preserve">ALT: alanine aminotransferase; AST: aspartate aminotransferase; ALB: albumin; TBIL: total bilirubin; DBIL: direct bilirubin; IBIL: indirect bilirubin; CK-MB: creatine kinase isoenzyme; </w:t>
      </w:r>
      <w:proofErr w:type="spellStart"/>
      <w:r>
        <w:rPr>
          <w:rFonts w:ascii="Times New Roman" w:hAnsi="Times New Roman" w:cs="Times New Roman"/>
        </w:rPr>
        <w:t>cTNI</w:t>
      </w:r>
      <w:proofErr w:type="spellEnd"/>
      <w:r>
        <w:rPr>
          <w:rFonts w:ascii="Times New Roman" w:hAnsi="Times New Roman" w:cs="Times New Roman"/>
        </w:rPr>
        <w:t>: cardiac troponin I</w:t>
      </w:r>
    </w:p>
    <w:p w14:paraId="517F4FB9" w14:textId="77777777" w:rsidR="00844500" w:rsidRPr="00C02D8A" w:rsidRDefault="00844500"/>
    <w:sectPr w:rsidR="00844500" w:rsidRPr="00C02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78642" w14:textId="77777777" w:rsidR="005F7558" w:rsidRDefault="005F7558" w:rsidP="00013CF5">
      <w:r>
        <w:separator/>
      </w:r>
    </w:p>
  </w:endnote>
  <w:endnote w:type="continuationSeparator" w:id="0">
    <w:p w14:paraId="39997061" w14:textId="77777777" w:rsidR="005F7558" w:rsidRDefault="005F7558" w:rsidP="00013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94913" w14:textId="77777777" w:rsidR="005F7558" w:rsidRDefault="005F7558" w:rsidP="00013CF5">
      <w:r>
        <w:separator/>
      </w:r>
    </w:p>
  </w:footnote>
  <w:footnote w:type="continuationSeparator" w:id="0">
    <w:p w14:paraId="15CF406A" w14:textId="77777777" w:rsidR="005F7558" w:rsidRDefault="005F7558" w:rsidP="00013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17"/>
    <w:rsid w:val="00013CF5"/>
    <w:rsid w:val="000F6274"/>
    <w:rsid w:val="00177CF9"/>
    <w:rsid w:val="001B6086"/>
    <w:rsid w:val="0020084A"/>
    <w:rsid w:val="002115E4"/>
    <w:rsid w:val="00497726"/>
    <w:rsid w:val="004B6F37"/>
    <w:rsid w:val="00567CB2"/>
    <w:rsid w:val="005F7558"/>
    <w:rsid w:val="005F7974"/>
    <w:rsid w:val="006960E8"/>
    <w:rsid w:val="006C73AB"/>
    <w:rsid w:val="00844500"/>
    <w:rsid w:val="00851110"/>
    <w:rsid w:val="00873A36"/>
    <w:rsid w:val="00A32CA4"/>
    <w:rsid w:val="00A36057"/>
    <w:rsid w:val="00A43B5B"/>
    <w:rsid w:val="00C02D8A"/>
    <w:rsid w:val="00D15D3D"/>
    <w:rsid w:val="00D30494"/>
    <w:rsid w:val="00D47117"/>
    <w:rsid w:val="00DB3973"/>
    <w:rsid w:val="00E275C8"/>
    <w:rsid w:val="00E92886"/>
    <w:rsid w:val="00F639BA"/>
    <w:rsid w:val="00FA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D2CA4"/>
  <w15:chartTrackingRefBased/>
  <w15:docId w15:val="{0593E403-5213-4454-8581-9F088220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C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CF5"/>
    <w:rPr>
      <w:sz w:val="18"/>
      <w:szCs w:val="18"/>
    </w:rPr>
  </w:style>
  <w:style w:type="table" w:styleId="a7">
    <w:name w:val="Table Grid"/>
    <w:basedOn w:val="a1"/>
    <w:uiPriority w:val="39"/>
    <w:rsid w:val="00844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2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思佳</dc:creator>
  <cp:keywords/>
  <dc:description/>
  <cp:lastModifiedBy>李 思佳</cp:lastModifiedBy>
  <cp:revision>14</cp:revision>
  <dcterms:created xsi:type="dcterms:W3CDTF">2023-02-06T12:43:00Z</dcterms:created>
  <dcterms:modified xsi:type="dcterms:W3CDTF">2023-03-20T13:15:00Z</dcterms:modified>
</cp:coreProperties>
</file>